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Han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eastAsia="zh-Han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Sequences of primers used for real-time quantitative PCR (qPCR)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3673"/>
        <w:gridCol w:w="35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  <w:lang w:eastAsia="zh-Hans"/>
              </w:rPr>
              <w:t>Gene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6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3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i/>
                <w:iCs/>
                <w:color w:val="000000"/>
                <w:sz w:val="18"/>
                <w:szCs w:val="18"/>
              </w:rPr>
              <w:t>Gabp</w:t>
            </w: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α</w:t>
            </w:r>
          </w:p>
        </w:tc>
        <w:tc>
          <w:tcPr>
            <w:tcW w:w="36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CGCATCTCGTTGAAGAAG</w:t>
            </w:r>
          </w:p>
        </w:tc>
        <w:tc>
          <w:tcPr>
            <w:tcW w:w="35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TCCTGCTCTTTTCTGTA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eastAsia="DengXian" w:cs="Times New Roman"/>
                <w:i/>
                <w:iCs/>
                <w:color w:val="000000"/>
                <w:sz w:val="18"/>
                <w:szCs w:val="18"/>
                <w:lang w:eastAsia="zh-Hans"/>
              </w:rPr>
              <w:t>Ucp</w:t>
            </w:r>
            <w:r>
              <w:rPr>
                <w:rFonts w:ascii="Times New Roman" w:hAnsi="Times New Roman" w:eastAsia="DengXian" w:cs="Times New Roman"/>
                <w:i/>
                <w:iCs/>
                <w:color w:val="000000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CCTTCCCGCTGGACACT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CCCTAGGACACCTTTATACCT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i/>
                <w:iCs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Pgc1α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CCGTGACCACTGACAACGAG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GCTGCATGGTTCTGAGTGC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Cox8b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AACCATGAAGCCAACGACT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GCGAAGTTCACAGTGG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Eno1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CGTCCACTGGCATCTAC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CAGAGCAGGCGCAATAGTT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Pkm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CCTGGACATTGACTCTG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GAAATTCAGCCGAGCCA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Adipoq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TCTTCTTGGTCCTAAGGGTG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TGCCGTCATAATGATTC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Fabp4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AGGTGAAGAGCATCATAACCCT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TCACGCCTTTCATAACACA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Retn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AAGACTTCAACTCCCTGTTTC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TTTCTTCACGAATGTCC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Ppar</w:t>
            </w:r>
            <w:r>
              <w:rPr>
                <w:rFonts w:ascii="Times New Roman Italic" w:hAnsi="Times New Roman Italic" w:cs="Times New Roman Italic"/>
                <w:i/>
                <w:iCs/>
                <w:color w:val="000000"/>
                <w:sz w:val="18"/>
                <w:szCs w:val="18"/>
              </w:rPr>
              <w:t>γ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AAGACCACTCGCATTCCTT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GTAATCAGCAACCATTGG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Ldh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ATCTTAATGAAGGACTTGGCGGATGAG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GGAGTTCGCAGTTACACAGT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Ldhb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GTGGCCGATAAAGATTACTCTGTGAC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AGGAATGATGAACTTGAACACGT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Cidea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CTCTTCTGTATCGCCCAGT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GCCGTGTTAAGGAATCT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Ckb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CTCACTCAGATCGAAACTC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GGCATGTGAGGATGTA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Alpl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CAACACCAATGTAGCCAAGA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GTAGCTGGCCCTTAAGG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Gatm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GCCTGTGTGCCACCATTC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TTGCACATCTCTTCGAC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Gam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AGCCACATAAGGTTGTTCC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CTCTTCAGACAGCGGG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Slc6a8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CATATCTCCAAGGTGGCAG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CTACAAACTGGCTGTC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Atp5k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TCACGGACAAAATGGTGC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GTCATCTTGAGCTTCC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Atp2a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TCATTTTCCAGATCACACCG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GTTACTCCAGTATTGCGG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C4orf3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TGGATCTCTGGCTCTTCA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TCGTTTTCAAGATTCAC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Dgat1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AATATCCCCGTGCACAA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CATTTGCTGCTGCCA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Pnpla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AGGAATGGCCTACTGAACC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ATCCTCTTCCTGGGGG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Gk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CGTTCCAGCATTTTCAGGGTTAT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TCAGGCATGGAGGGTTTCAC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Lip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GGAGGGCCTCAGCG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TTGGCTGGTGTCTCTG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36b4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CCAGGCTTTGGGCATCA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CTTTATCAGCTGCACATCAC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Hpr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CAGTCAACGGGGGACATAAA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GGGGCTGTACTGCTTAA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eastAsia="DengXian" w:cs="Times New Roman Italic"/>
                <w:i/>
                <w:color w:val="000000"/>
                <w:sz w:val="18"/>
                <w:szCs w:val="18"/>
                <w:lang w:eastAsia="zh-Hans"/>
              </w:rPr>
              <w:t>Eno1-Chip</w:t>
            </w:r>
          </w:p>
        </w:tc>
        <w:tc>
          <w:tcPr>
            <w:tcW w:w="36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TATGTAGACCAGGCAGGCC</w:t>
            </w:r>
          </w:p>
        </w:tc>
        <w:tc>
          <w:tcPr>
            <w:tcW w:w="35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center"/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18"/>
                <w:szCs w:val="18"/>
              </w:rPr>
              <w:t>TGATGTGACAAACGTCCGGA</w:t>
            </w:r>
          </w:p>
        </w:tc>
      </w:tr>
    </w:tbl>
    <w:p>
      <w:pPr>
        <w:rPr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A53"/>
    <w:rsid w:val="00044F4D"/>
    <w:rsid w:val="00082A53"/>
    <w:rsid w:val="000B1072"/>
    <w:rsid w:val="0017358E"/>
    <w:rsid w:val="00175064"/>
    <w:rsid w:val="001D08C6"/>
    <w:rsid w:val="00247B7A"/>
    <w:rsid w:val="002773D4"/>
    <w:rsid w:val="002A1B82"/>
    <w:rsid w:val="002C24CA"/>
    <w:rsid w:val="0033602D"/>
    <w:rsid w:val="0038274E"/>
    <w:rsid w:val="004163BD"/>
    <w:rsid w:val="0049727B"/>
    <w:rsid w:val="00507E77"/>
    <w:rsid w:val="00635B23"/>
    <w:rsid w:val="006D3705"/>
    <w:rsid w:val="0071421C"/>
    <w:rsid w:val="00744E22"/>
    <w:rsid w:val="008639A6"/>
    <w:rsid w:val="00901AFF"/>
    <w:rsid w:val="009273B2"/>
    <w:rsid w:val="00963E7C"/>
    <w:rsid w:val="009766EE"/>
    <w:rsid w:val="009E00D5"/>
    <w:rsid w:val="00A32A67"/>
    <w:rsid w:val="00AA34A3"/>
    <w:rsid w:val="00AE6D64"/>
    <w:rsid w:val="00B57A6C"/>
    <w:rsid w:val="00BF27A8"/>
    <w:rsid w:val="00BF352F"/>
    <w:rsid w:val="00C2790A"/>
    <w:rsid w:val="00CA052B"/>
    <w:rsid w:val="00CB106A"/>
    <w:rsid w:val="00D51E24"/>
    <w:rsid w:val="00E3496B"/>
    <w:rsid w:val="00EE12C1"/>
    <w:rsid w:val="00F36319"/>
    <w:rsid w:val="00F47C61"/>
    <w:rsid w:val="00FF1997"/>
    <w:rsid w:val="00FF4C19"/>
    <w:rsid w:val="0FE7463C"/>
    <w:rsid w:val="1DFF1408"/>
    <w:rsid w:val="67BB2A55"/>
    <w:rsid w:val="6BFDA22C"/>
    <w:rsid w:val="7DAF980F"/>
    <w:rsid w:val="7E7F16A0"/>
    <w:rsid w:val="A4FF9867"/>
    <w:rsid w:val="BFFD5B72"/>
    <w:rsid w:val="CCE500F8"/>
    <w:rsid w:val="DAF741B9"/>
    <w:rsid w:val="F73FA0F6"/>
    <w:rsid w:val="FBDF1B88"/>
    <w:rsid w:val="FFD7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  <w:style w:type="table" w:customStyle="1" w:styleId="9">
    <w:name w:val="无格式表格 21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4</Words>
  <Characters>1277</Characters>
  <Lines>10</Lines>
  <Paragraphs>2</Paragraphs>
  <TotalTime>0</TotalTime>
  <ScaleCrop>false</ScaleCrop>
  <LinksUpToDate>false</LinksUpToDate>
  <CharactersWithSpaces>1499</CharactersWithSpaces>
  <Application>WPS Office_2.8.1.46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10:37:00Z</dcterms:created>
  <dc:creator>果果</dc:creator>
  <cp:lastModifiedBy>once</cp:lastModifiedBy>
  <dcterms:modified xsi:type="dcterms:W3CDTF">2025-10-26T11:15:31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1.4670</vt:lpwstr>
  </property>
</Properties>
</file>